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85"/>
        <w:gridCol w:w="1985"/>
        <w:gridCol w:w="1985"/>
        <w:gridCol w:w="1985"/>
        <w:gridCol w:w="1985"/>
        <w:gridCol w:w="1985"/>
        <w:gridCol w:w="1999"/>
      </w:tblGrid>
      <w:tr w:rsidR="0053170E" w:rsidTr="0053170E">
        <w:tblPrEx>
          <w:tblCellMar>
            <w:top w:w="0" w:type="dxa"/>
            <w:bottom w:w="0" w:type="dxa"/>
          </w:tblCellMar>
        </w:tblPrEx>
        <w:trPr>
          <w:trHeight w:val="373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Known ID (n=1,072,01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 (n=184,17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solute ID (n=37,25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al ID (n=64,27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ld IDA (n=41,080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vere IDA (n=334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 (84.2–96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 (83.7–96.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 (89.6–97.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 (79.1–95.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80.2–95.6)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1 (84.2–96.1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3901" w:type="dxa"/>
            <w:gridSpan w:val="7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  <w:r w:rsidRPr="0053170E">
              <w:rPr>
                <w:sz w:val="20"/>
                <w:szCs w:val="20"/>
              </w:rPr>
              <w:t>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3170E">
              <w:rPr>
                <w:sz w:val="20"/>
                <w:szCs w:val="20"/>
              </w:rPr>
              <w:t xml:space="preserve">y 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35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–44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91.3–97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91.4–97.9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 (91.7–98.2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 (91.6–98.2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 (88.5–97.5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7 (91.3–97.8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35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–64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80.6–95.2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 (83.2–95.9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 (88.2–97.5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 (81.8–96.1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 (87.1–97.3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(80.6–95.2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35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65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 (61.7–90.5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 (57.7–89.9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 (73.9–95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(46.8–89.0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1 (53.8–90.5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 (61.7–90.5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3901" w:type="dxa"/>
            <w:gridSpan w:val="7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x 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35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 (85.5–96.4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 (76.7–94.4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 (81.0–96.6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 (73.8–94.4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(56.9–91.5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 (85.5–96.4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35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 (82.5–95.6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 (85.4–96.4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 (90.5–97.9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(81.2–95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 (84.4–96.6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 (82.5–95.6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besity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(7</w:t>
            </w:r>
            <w:bookmarkStart w:id="0" w:name="_GoBack"/>
            <w:bookmarkEnd w:id="0"/>
            <w:r>
              <w:rPr>
                <w:sz w:val="20"/>
                <w:szCs w:val="20"/>
              </w:rPr>
              <w:t>9.0–94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 (78.5–94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 (79.6–95.9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 (79.9–95.7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 (80.8–96.0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5 (79.0–94.8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abetes mellitus 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 (66.8–91.8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 (59.9–90.5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7 (73.4–95.2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 (57.2–91.1)</w:t>
            </w:r>
          </w:p>
        </w:tc>
        <w:tc>
          <w:tcPr>
            <w:tcW w:w="1985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 (54.0–90.9)</w:t>
            </w:r>
          </w:p>
        </w:tc>
        <w:tc>
          <w:tcPr>
            <w:tcW w:w="1991" w:type="dxa"/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 (66.8–91.8)</w:t>
            </w:r>
          </w:p>
        </w:tc>
      </w:tr>
      <w:tr w:rsidR="0053170E" w:rsidTr="0053170E">
        <w:tblPrEx>
          <w:tblCellMar>
            <w:top w:w="0" w:type="dxa"/>
            <w:bottom w:w="0" w:type="dxa"/>
          </w:tblCellMar>
        </w:tblPrEx>
        <w:trPr>
          <w:trHeight w:val="142"/>
        </w:trPr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 (69.0–92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 (63.2–9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 (82.6–96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 (57.9–9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 (59.1–91.5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:rsidR="0053170E" w:rsidRDefault="0053170E" w:rsidP="0053170E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 (69.0–</w:t>
            </w:r>
            <w:r>
              <w:rPr>
                <w:sz w:val="20"/>
                <w:szCs w:val="20"/>
              </w:rPr>
              <w:t>92.3)</w:t>
            </w:r>
          </w:p>
        </w:tc>
      </w:tr>
    </w:tbl>
    <w:p w:rsidR="002C0BDB" w:rsidRDefault="002C0BDB">
      <w:pPr>
        <w:rPr>
          <w:rFonts w:hint="cs"/>
        </w:rPr>
      </w:pPr>
    </w:p>
    <w:sectPr w:rsidR="002C0BDB" w:rsidSect="0053170E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70E"/>
    <w:rsid w:val="002C0BDB"/>
    <w:rsid w:val="0053170E"/>
    <w:rsid w:val="0056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FCE7"/>
  <w15:chartTrackingRefBased/>
  <w15:docId w15:val="{C9F41A5A-B282-459F-BB64-6691E5B4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17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04T16:29:00Z</dcterms:created>
  <dcterms:modified xsi:type="dcterms:W3CDTF">2023-05-04T16:33:00Z</dcterms:modified>
</cp:coreProperties>
</file>